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7006B4" w14:textId="78EA4452" w:rsidR="000D5273" w:rsidRPr="00D928DB" w:rsidRDefault="00216B58" w:rsidP="00EE51EE">
      <w:pPr>
        <w:spacing w:line="480" w:lineRule="auto"/>
        <w:jc w:val="center"/>
        <w:rPr>
          <w:color w:val="000000"/>
        </w:rPr>
      </w:pPr>
      <w:r w:rsidRPr="00D928DB">
        <w:rPr>
          <w:color w:val="000000"/>
        </w:rPr>
        <w:t>Supplementary Document 1</w:t>
      </w:r>
    </w:p>
    <w:p w14:paraId="28E04A81" w14:textId="5111572B" w:rsidR="000D5273" w:rsidRPr="00D928DB" w:rsidRDefault="005D1A15" w:rsidP="004B127E">
      <w:pPr>
        <w:spacing w:line="480" w:lineRule="auto"/>
        <w:rPr>
          <w:b/>
          <w:bCs/>
          <w:iCs/>
          <w:color w:val="000000"/>
          <w:szCs w:val="28"/>
        </w:rPr>
      </w:pPr>
      <w:r w:rsidRPr="00D928DB">
        <w:rPr>
          <w:b/>
          <w:bCs/>
          <w:iCs/>
          <w:color w:val="000000"/>
        </w:rPr>
        <w:t xml:space="preserve">Methods </w:t>
      </w:r>
    </w:p>
    <w:p w14:paraId="5F64F27F" w14:textId="33B40FAB" w:rsidR="000D5273" w:rsidRPr="00D928DB" w:rsidRDefault="000D5273" w:rsidP="004B127E">
      <w:pPr>
        <w:spacing w:line="480" w:lineRule="auto"/>
        <w:jc w:val="both"/>
        <w:rPr>
          <w:b/>
          <w:bCs/>
          <w:i/>
          <w:iCs/>
          <w:color w:val="000000"/>
          <w:szCs w:val="28"/>
        </w:rPr>
      </w:pPr>
      <w:r w:rsidRPr="00D928DB">
        <w:rPr>
          <w:b/>
          <w:bCs/>
          <w:i/>
          <w:iCs/>
          <w:color w:val="000000"/>
          <w:szCs w:val="28"/>
        </w:rPr>
        <w:t>In-feed Product Mixing Evaluation</w:t>
      </w:r>
    </w:p>
    <w:p w14:paraId="399BB1FF" w14:textId="77777777" w:rsidR="007C2FA9" w:rsidRPr="00D928DB" w:rsidRDefault="000D5273" w:rsidP="004B6A60">
      <w:pPr>
        <w:shd w:val="clear" w:color="auto" w:fill="FFFFFF"/>
        <w:spacing w:line="480" w:lineRule="auto"/>
        <w:ind w:firstLine="720"/>
        <w:rPr>
          <w:color w:val="000000"/>
        </w:rPr>
      </w:pPr>
      <w:r w:rsidRPr="00D928DB">
        <w:rPr>
          <w:color w:val="000000"/>
        </w:rPr>
        <w:t xml:space="preserve">To ensure even mixture of the product in </w:t>
      </w:r>
      <w:r w:rsidR="008241A1" w:rsidRPr="00D928DB">
        <w:rPr>
          <w:color w:val="000000"/>
        </w:rPr>
        <w:t>the total mixed ratio</w:t>
      </w:r>
      <w:r w:rsidR="00E77BBD" w:rsidRPr="00D928DB">
        <w:rPr>
          <w:color w:val="000000"/>
        </w:rPr>
        <w:t>n</w:t>
      </w:r>
      <w:r w:rsidR="008241A1" w:rsidRPr="00D928DB">
        <w:rPr>
          <w:color w:val="000000"/>
        </w:rPr>
        <w:t xml:space="preserve"> (</w:t>
      </w:r>
      <w:r w:rsidRPr="00D928DB">
        <w:rPr>
          <w:color w:val="000000"/>
        </w:rPr>
        <w:t>TMR</w:t>
      </w:r>
      <w:r w:rsidR="008241A1" w:rsidRPr="00D928DB">
        <w:rPr>
          <w:color w:val="000000"/>
        </w:rPr>
        <w:t>)</w:t>
      </w:r>
      <w:r w:rsidRPr="00D928DB">
        <w:rPr>
          <w:color w:val="000000"/>
        </w:rPr>
        <w:t xml:space="preserve">, we performed a </w:t>
      </w:r>
      <w:proofErr w:type="spellStart"/>
      <w:r w:rsidRPr="00D928DB">
        <w:rPr>
          <w:color w:val="000000"/>
        </w:rPr>
        <w:t>microtracer</w:t>
      </w:r>
      <w:proofErr w:type="spellEnd"/>
      <w:r w:rsidRPr="00D928DB">
        <w:rPr>
          <w:color w:val="000000"/>
        </w:rPr>
        <w:t xml:space="preserve"> audit</w:t>
      </w:r>
      <w:r w:rsidR="002D054B" w:rsidRPr="00D928DB">
        <w:rPr>
          <w:color w:val="000000"/>
        </w:rPr>
        <w:t>.</w:t>
      </w:r>
      <w:r w:rsidR="00A137A9" w:rsidRPr="00D928DB">
        <w:rPr>
          <w:color w:val="000000"/>
        </w:rPr>
        <w:t xml:space="preserve"> The microbial feed supplements (MFS) used in this study</w:t>
      </w:r>
      <w:r w:rsidR="00884CB5" w:rsidRPr="00D928DB">
        <w:rPr>
          <w:color w:val="000000"/>
        </w:rPr>
        <w:t>, MFS1 and MFS2, shar</w:t>
      </w:r>
      <w:r w:rsidR="00971E1D" w:rsidRPr="00D928DB">
        <w:rPr>
          <w:color w:val="000000"/>
        </w:rPr>
        <w:t>e</w:t>
      </w:r>
      <w:r w:rsidR="00884CB5" w:rsidRPr="00D928DB">
        <w:rPr>
          <w:color w:val="000000"/>
        </w:rPr>
        <w:t xml:space="preserve"> the same particle size and inclusion rate</w:t>
      </w:r>
      <w:r w:rsidR="00806369" w:rsidRPr="00D928DB">
        <w:rPr>
          <w:color w:val="000000"/>
        </w:rPr>
        <w:t>.</w:t>
      </w:r>
      <w:r w:rsidRPr="00D928DB">
        <w:rPr>
          <w:color w:val="000000"/>
        </w:rPr>
        <w:t> </w:t>
      </w:r>
      <w:r w:rsidR="006F2FAE" w:rsidRPr="00D928DB">
        <w:rPr>
          <w:color w:val="000000"/>
        </w:rPr>
        <w:t xml:space="preserve">A tracer </w:t>
      </w:r>
      <w:r w:rsidR="009C42BD" w:rsidRPr="00D928DB">
        <w:rPr>
          <w:color w:val="000000"/>
        </w:rPr>
        <w:t>that is</w:t>
      </w:r>
      <w:r w:rsidR="00D25B89" w:rsidRPr="00D928DB">
        <w:rPr>
          <w:color w:val="000000"/>
        </w:rPr>
        <w:t xml:space="preserve"> similar </w:t>
      </w:r>
      <w:r w:rsidR="009C42BD" w:rsidRPr="00D928DB">
        <w:rPr>
          <w:color w:val="000000"/>
        </w:rPr>
        <w:t xml:space="preserve">in </w:t>
      </w:r>
      <w:r w:rsidR="00D25B89" w:rsidRPr="00D928DB">
        <w:rPr>
          <w:color w:val="000000"/>
        </w:rPr>
        <w:t xml:space="preserve">particle sizes, </w:t>
      </w:r>
      <w:proofErr w:type="spellStart"/>
      <w:r w:rsidRPr="00D928DB">
        <w:rPr>
          <w:color w:val="000000"/>
        </w:rPr>
        <w:t>Microtracer</w:t>
      </w:r>
      <w:r w:rsidRPr="00D928DB">
        <w:rPr>
          <w:color w:val="000000"/>
          <w:vertAlign w:val="superscript"/>
        </w:rPr>
        <w:t>TM</w:t>
      </w:r>
      <w:proofErr w:type="spellEnd"/>
      <w:r w:rsidRPr="00D928DB">
        <w:rPr>
          <w:color w:val="000000"/>
        </w:rPr>
        <w:t xml:space="preserve"> F-Blue#1 Lake</w:t>
      </w:r>
      <w:r w:rsidR="006F2FAE" w:rsidRPr="00D928DB">
        <w:rPr>
          <w:color w:val="000000"/>
        </w:rPr>
        <w:t xml:space="preserve"> </w:t>
      </w:r>
      <w:r w:rsidR="007F07B2" w:rsidRPr="00D928DB">
        <w:rPr>
          <w:color w:val="000000"/>
        </w:rPr>
        <w:t xml:space="preserve">(150-300 microns in diameter) </w:t>
      </w:r>
      <w:r w:rsidR="00806369" w:rsidRPr="00D928DB">
        <w:rPr>
          <w:color w:val="000000"/>
        </w:rPr>
        <w:t>w</w:t>
      </w:r>
      <w:r w:rsidR="009C42BD" w:rsidRPr="00D928DB">
        <w:rPr>
          <w:color w:val="000000"/>
        </w:rPr>
        <w:t>as</w:t>
      </w:r>
      <w:r w:rsidR="00806369" w:rsidRPr="00D928DB">
        <w:rPr>
          <w:color w:val="000000"/>
        </w:rPr>
        <w:t xml:space="preserve"> </w:t>
      </w:r>
      <w:r w:rsidR="00D741E0" w:rsidRPr="00D928DB">
        <w:rPr>
          <w:color w:val="000000"/>
        </w:rPr>
        <w:t xml:space="preserve">used in the </w:t>
      </w:r>
      <w:proofErr w:type="spellStart"/>
      <w:r w:rsidR="00D741E0" w:rsidRPr="00D928DB">
        <w:rPr>
          <w:color w:val="000000"/>
        </w:rPr>
        <w:t>microtracer</w:t>
      </w:r>
      <w:proofErr w:type="spellEnd"/>
      <w:r w:rsidR="00D741E0" w:rsidRPr="00D928DB">
        <w:rPr>
          <w:color w:val="000000"/>
        </w:rPr>
        <w:t xml:space="preserve"> audit</w:t>
      </w:r>
      <w:r w:rsidRPr="00D928DB">
        <w:rPr>
          <w:color w:val="000000"/>
        </w:rPr>
        <w:t xml:space="preserve">. According to the manufacturer's instructions, </w:t>
      </w:r>
      <w:r w:rsidR="006433A5" w:rsidRPr="00D928DB">
        <w:rPr>
          <w:color w:val="000000"/>
        </w:rPr>
        <w:t xml:space="preserve">the </w:t>
      </w:r>
      <w:proofErr w:type="spellStart"/>
      <w:r w:rsidRPr="00D928DB">
        <w:rPr>
          <w:color w:val="000000"/>
        </w:rPr>
        <w:t>microtracer</w:t>
      </w:r>
      <w:proofErr w:type="spellEnd"/>
      <w:r w:rsidRPr="00D928DB">
        <w:rPr>
          <w:color w:val="000000"/>
        </w:rPr>
        <w:t xml:space="preserve"> was mixed in with the TMR at the same step as the </w:t>
      </w:r>
      <w:r w:rsidR="00A86177" w:rsidRPr="00D928DB">
        <w:rPr>
          <w:color w:val="000000"/>
        </w:rPr>
        <w:t>MFS</w:t>
      </w:r>
      <w:r w:rsidRPr="00D928DB">
        <w:rPr>
          <w:color w:val="000000"/>
        </w:rPr>
        <w:t xml:space="preserve"> </w:t>
      </w:r>
      <w:r w:rsidR="001A0663" w:rsidRPr="00D928DB">
        <w:rPr>
          <w:color w:val="000000"/>
        </w:rPr>
        <w:t xml:space="preserve">and </w:t>
      </w:r>
      <w:r w:rsidRPr="00D928DB">
        <w:rPr>
          <w:color w:val="000000"/>
        </w:rPr>
        <w:t xml:space="preserve">at </w:t>
      </w:r>
      <w:r w:rsidR="00405D2C" w:rsidRPr="00D928DB">
        <w:rPr>
          <w:color w:val="000000"/>
        </w:rPr>
        <w:t xml:space="preserve">the same </w:t>
      </w:r>
      <w:r w:rsidR="001A0663" w:rsidRPr="00D928DB">
        <w:rPr>
          <w:color w:val="000000"/>
        </w:rPr>
        <w:t>inclusion</w:t>
      </w:r>
      <w:r w:rsidRPr="00D928DB">
        <w:rPr>
          <w:color w:val="000000"/>
        </w:rPr>
        <w:t xml:space="preserve"> rate of 50 grams </w:t>
      </w:r>
      <w:proofErr w:type="spellStart"/>
      <w:r w:rsidRPr="00D928DB">
        <w:rPr>
          <w:color w:val="000000"/>
        </w:rPr>
        <w:t>microtracer</w:t>
      </w:r>
      <w:proofErr w:type="spellEnd"/>
      <w:r w:rsidRPr="00D928DB">
        <w:rPr>
          <w:color w:val="000000"/>
        </w:rPr>
        <w:t xml:space="preserve"> per 2,000 </w:t>
      </w:r>
      <w:proofErr w:type="spellStart"/>
      <w:r w:rsidRPr="00D928DB">
        <w:rPr>
          <w:color w:val="000000"/>
        </w:rPr>
        <w:t>lbs</w:t>
      </w:r>
      <w:proofErr w:type="spellEnd"/>
      <w:r w:rsidRPr="00D928DB">
        <w:rPr>
          <w:color w:val="000000"/>
        </w:rPr>
        <w:t xml:space="preserve"> of TMR. </w:t>
      </w:r>
      <w:r w:rsidR="0038300E" w:rsidRPr="00D928DB">
        <w:rPr>
          <w:color w:val="000000"/>
        </w:rPr>
        <w:t xml:space="preserve">Three </w:t>
      </w:r>
      <w:r w:rsidR="00DA19E8" w:rsidRPr="00D928DB">
        <w:rPr>
          <w:color w:val="000000"/>
        </w:rPr>
        <w:t>separate</w:t>
      </w:r>
      <w:r w:rsidR="0038300E" w:rsidRPr="00D928DB">
        <w:rPr>
          <w:color w:val="000000"/>
        </w:rPr>
        <w:t xml:space="preserve"> sampling events </w:t>
      </w:r>
      <w:r w:rsidR="00063701" w:rsidRPr="00D928DB">
        <w:rPr>
          <w:color w:val="000000"/>
        </w:rPr>
        <w:t xml:space="preserve">occurred </w:t>
      </w:r>
      <w:r w:rsidR="0038300E" w:rsidRPr="00D928DB">
        <w:rPr>
          <w:color w:val="000000"/>
        </w:rPr>
        <w:t xml:space="preserve">during the study. </w:t>
      </w:r>
      <w:r w:rsidRPr="00D928DB">
        <w:rPr>
          <w:color w:val="000000"/>
        </w:rPr>
        <w:t xml:space="preserve">Upon distribution of TMR to feed bunks, 10 samples each weighing approximately 200 grams were </w:t>
      </w:r>
      <w:r w:rsidR="00E72BBE" w:rsidRPr="00D928DB">
        <w:rPr>
          <w:color w:val="000000"/>
        </w:rPr>
        <w:t>collected</w:t>
      </w:r>
      <w:r w:rsidRPr="00D928DB">
        <w:rPr>
          <w:color w:val="000000"/>
        </w:rPr>
        <w:t xml:space="preserve"> </w:t>
      </w:r>
      <w:r w:rsidR="00A80622" w:rsidRPr="00D928DB">
        <w:rPr>
          <w:color w:val="000000"/>
        </w:rPr>
        <w:t xml:space="preserve">from 10 different feed bins </w:t>
      </w:r>
      <w:r w:rsidRPr="00D928DB">
        <w:rPr>
          <w:color w:val="000000"/>
        </w:rPr>
        <w:t xml:space="preserve">along the barn for analysis. TMR samples containing </w:t>
      </w:r>
      <w:proofErr w:type="spellStart"/>
      <w:r w:rsidRPr="00D928DB">
        <w:rPr>
          <w:color w:val="000000"/>
        </w:rPr>
        <w:t>microtracer</w:t>
      </w:r>
      <w:proofErr w:type="spellEnd"/>
      <w:r w:rsidRPr="00D928DB">
        <w:rPr>
          <w:color w:val="000000"/>
        </w:rPr>
        <w:t xml:space="preserve"> particles were sent overnight to</w:t>
      </w:r>
      <w:r w:rsidR="00624192" w:rsidRPr="00D928DB">
        <w:rPr>
          <w:color w:val="000000"/>
        </w:rPr>
        <w:t xml:space="preserve"> </w:t>
      </w:r>
      <w:r w:rsidR="00C64D91" w:rsidRPr="00D928DB">
        <w:rPr>
          <w:color w:val="000000"/>
        </w:rPr>
        <w:t>Micro Tracers, Inc (</w:t>
      </w:r>
      <w:r w:rsidR="00266E7A" w:rsidRPr="00D928DB">
        <w:rPr>
          <w:color w:val="000000"/>
        </w:rPr>
        <w:t>San Francisco, CA)</w:t>
      </w:r>
      <w:r w:rsidRPr="00D928DB">
        <w:rPr>
          <w:color w:val="000000"/>
        </w:rPr>
        <w:t xml:space="preserve"> and the number of particles enumerated by their laboratory. </w:t>
      </w:r>
      <w:r w:rsidR="000C50F1" w:rsidRPr="00D928DB">
        <w:rPr>
          <w:color w:val="000000"/>
        </w:rPr>
        <w:t>A TMR with a</w:t>
      </w:r>
      <w:r w:rsidR="000B7ED6" w:rsidRPr="00D928DB">
        <w:rPr>
          <w:color w:val="000000"/>
        </w:rPr>
        <w:t xml:space="preserve"> </w:t>
      </w:r>
      <w:proofErr w:type="spellStart"/>
      <w:r w:rsidR="000B7ED6" w:rsidRPr="00D928DB">
        <w:rPr>
          <w:color w:val="000000"/>
        </w:rPr>
        <w:t>microtracer</w:t>
      </w:r>
      <w:proofErr w:type="spellEnd"/>
      <w:r w:rsidR="000B7ED6" w:rsidRPr="00D928DB">
        <w:rPr>
          <w:color w:val="000000"/>
        </w:rPr>
        <w:t xml:space="preserve"> result </w:t>
      </w:r>
      <w:r w:rsidR="000C50F1" w:rsidRPr="00D928DB">
        <w:rPr>
          <w:color w:val="000000"/>
        </w:rPr>
        <w:t>of</w:t>
      </w:r>
      <w:r w:rsidR="000B7ED6" w:rsidRPr="00D928DB">
        <w:rPr>
          <w:color w:val="000000"/>
        </w:rPr>
        <w:t xml:space="preserve"> </w:t>
      </w:r>
      <w:r w:rsidR="000D1493" w:rsidRPr="00D928DB">
        <w:rPr>
          <w:color w:val="000000"/>
          <w:sz w:val="28"/>
          <w:szCs w:val="28"/>
        </w:rPr>
        <w:t>≥</w:t>
      </w:r>
      <w:r w:rsidR="008E1FF5" w:rsidRPr="00D928DB">
        <w:rPr>
          <w:color w:val="000000"/>
          <w:sz w:val="28"/>
          <w:szCs w:val="28"/>
        </w:rPr>
        <w:t xml:space="preserve"> </w:t>
      </w:r>
      <w:r w:rsidR="000B7ED6" w:rsidRPr="00D928DB">
        <w:rPr>
          <w:color w:val="000000"/>
        </w:rPr>
        <w:t>80% recovery</w:t>
      </w:r>
      <w:r w:rsidR="000C50F1" w:rsidRPr="00D928DB">
        <w:rPr>
          <w:color w:val="000000"/>
        </w:rPr>
        <w:t xml:space="preserve"> and</w:t>
      </w:r>
      <w:r w:rsidR="000B7ED6" w:rsidRPr="00D928DB">
        <w:rPr>
          <w:color w:val="000000"/>
        </w:rPr>
        <w:t xml:space="preserve"> &lt;10% coefficient of variation is consider</w:t>
      </w:r>
      <w:r w:rsidR="002C4127" w:rsidRPr="00D928DB">
        <w:rPr>
          <w:color w:val="000000"/>
        </w:rPr>
        <w:t>ed</w:t>
      </w:r>
      <w:r w:rsidR="000B7ED6" w:rsidRPr="00D928DB">
        <w:rPr>
          <w:color w:val="000000"/>
        </w:rPr>
        <w:t xml:space="preserve"> homogeneous mi</w:t>
      </w:r>
      <w:r w:rsidR="000C50F1" w:rsidRPr="00D928DB">
        <w:rPr>
          <w:color w:val="000000"/>
        </w:rPr>
        <w:t>xed</w:t>
      </w:r>
      <w:r w:rsidR="000B7ED6" w:rsidRPr="00D928DB">
        <w:rPr>
          <w:color w:val="000000"/>
        </w:rPr>
        <w:t xml:space="preserve">. </w:t>
      </w:r>
    </w:p>
    <w:p w14:paraId="254F365B" w14:textId="5446B6DA" w:rsidR="000D5273" w:rsidRPr="00D928DB" w:rsidRDefault="00E054D3" w:rsidP="004B6A60">
      <w:pPr>
        <w:shd w:val="clear" w:color="auto" w:fill="FFFFFF"/>
        <w:spacing w:line="480" w:lineRule="auto"/>
        <w:ind w:firstLine="720"/>
        <w:rPr>
          <w:color w:val="000000"/>
          <w:sz w:val="28"/>
          <w:szCs w:val="28"/>
        </w:rPr>
      </w:pPr>
      <w:r w:rsidRPr="00D928DB">
        <w:rPr>
          <w:color w:val="000000"/>
        </w:rPr>
        <w:t xml:space="preserve">A fourth sampling event was </w:t>
      </w:r>
      <w:r w:rsidR="00154B4F" w:rsidRPr="00D928DB">
        <w:rPr>
          <w:color w:val="000000"/>
        </w:rPr>
        <w:t xml:space="preserve">also </w:t>
      </w:r>
      <w:r w:rsidRPr="00D928DB">
        <w:rPr>
          <w:color w:val="000000"/>
        </w:rPr>
        <w:t xml:space="preserve">conducted to </w:t>
      </w:r>
      <w:r w:rsidR="000E52AF" w:rsidRPr="00D928DB">
        <w:rPr>
          <w:color w:val="000000"/>
        </w:rPr>
        <w:t xml:space="preserve">ensure no cross contamination </w:t>
      </w:r>
      <w:r w:rsidR="008A2FBE" w:rsidRPr="00D928DB">
        <w:rPr>
          <w:color w:val="000000"/>
        </w:rPr>
        <w:t>between the control and microb</w:t>
      </w:r>
      <w:r w:rsidR="00154B4F" w:rsidRPr="00D928DB">
        <w:rPr>
          <w:color w:val="000000"/>
        </w:rPr>
        <w:t>ial supplemented</w:t>
      </w:r>
      <w:r w:rsidR="008A2FBE" w:rsidRPr="00D928DB">
        <w:rPr>
          <w:color w:val="000000"/>
        </w:rPr>
        <w:t xml:space="preserve"> TMR batches. </w:t>
      </w:r>
      <w:r w:rsidR="00822CE6" w:rsidRPr="00D928DB">
        <w:rPr>
          <w:color w:val="000000"/>
        </w:rPr>
        <w:t>Speci</w:t>
      </w:r>
      <w:r w:rsidR="00994DCC" w:rsidRPr="00D928DB">
        <w:rPr>
          <w:color w:val="000000"/>
        </w:rPr>
        <w:t xml:space="preserve">fically, </w:t>
      </w:r>
      <w:proofErr w:type="spellStart"/>
      <w:r w:rsidR="00B51019" w:rsidRPr="00D928DB">
        <w:rPr>
          <w:color w:val="000000"/>
        </w:rPr>
        <w:t>Microtracer</w:t>
      </w:r>
      <w:r w:rsidR="00B51019" w:rsidRPr="00D928DB">
        <w:rPr>
          <w:color w:val="000000"/>
          <w:vertAlign w:val="superscript"/>
        </w:rPr>
        <w:t>TM</w:t>
      </w:r>
      <w:proofErr w:type="spellEnd"/>
      <w:r w:rsidR="00B51019" w:rsidRPr="00D928DB">
        <w:rPr>
          <w:color w:val="000000"/>
        </w:rPr>
        <w:t xml:space="preserve"> F-Blue#1 Lake </w:t>
      </w:r>
      <w:r w:rsidR="005F352D" w:rsidRPr="00D928DB">
        <w:rPr>
          <w:color w:val="000000"/>
        </w:rPr>
        <w:t>particles were mixed in</w:t>
      </w:r>
      <w:r w:rsidR="00B51019" w:rsidRPr="00D928DB">
        <w:rPr>
          <w:color w:val="000000"/>
        </w:rPr>
        <w:t xml:space="preserve"> </w:t>
      </w:r>
      <w:r w:rsidR="009E1DCE" w:rsidRPr="00D928DB">
        <w:rPr>
          <w:color w:val="000000"/>
        </w:rPr>
        <w:t>with</w:t>
      </w:r>
      <w:r w:rsidR="006B60E6" w:rsidRPr="00D928DB">
        <w:rPr>
          <w:color w:val="000000"/>
        </w:rPr>
        <w:t xml:space="preserve"> the</w:t>
      </w:r>
      <w:r w:rsidR="00CA2E13" w:rsidRPr="00D928DB">
        <w:rPr>
          <w:color w:val="000000"/>
        </w:rPr>
        <w:t xml:space="preserve"> TMR</w:t>
      </w:r>
      <w:r w:rsidR="006B60E6" w:rsidRPr="00D928DB">
        <w:rPr>
          <w:color w:val="000000"/>
        </w:rPr>
        <w:t xml:space="preserve"> to simulate </w:t>
      </w:r>
      <w:r w:rsidR="00770E97" w:rsidRPr="00D928DB">
        <w:rPr>
          <w:color w:val="000000"/>
        </w:rPr>
        <w:t xml:space="preserve">a </w:t>
      </w:r>
      <w:r w:rsidR="009C1805" w:rsidRPr="00D928DB">
        <w:rPr>
          <w:color w:val="000000"/>
        </w:rPr>
        <w:t xml:space="preserve">feed </w:t>
      </w:r>
      <w:r w:rsidR="00BC5A97" w:rsidRPr="00D928DB">
        <w:rPr>
          <w:color w:val="000000"/>
        </w:rPr>
        <w:t xml:space="preserve">preparation </w:t>
      </w:r>
      <w:r w:rsidR="00D40F3D" w:rsidRPr="00D928DB">
        <w:rPr>
          <w:color w:val="000000"/>
        </w:rPr>
        <w:t>for the MFS group</w:t>
      </w:r>
      <w:r w:rsidR="009D536A" w:rsidRPr="00D928DB">
        <w:rPr>
          <w:color w:val="000000"/>
        </w:rPr>
        <w:t xml:space="preserve">. </w:t>
      </w:r>
      <w:r w:rsidR="00732DE7" w:rsidRPr="00D928DB">
        <w:rPr>
          <w:color w:val="000000"/>
        </w:rPr>
        <w:t xml:space="preserve">After discharging, </w:t>
      </w:r>
      <w:r w:rsidR="0050792C" w:rsidRPr="00D928DB">
        <w:rPr>
          <w:color w:val="000000"/>
        </w:rPr>
        <w:t xml:space="preserve">approximately 75 kg of Bermuda grass hay were loaded </w:t>
      </w:r>
      <w:r w:rsidR="006E0E21" w:rsidRPr="00D928DB">
        <w:t>into the mixing wagon and had the augers running for approximately 4 minutes</w:t>
      </w:r>
      <w:r w:rsidR="002639BF" w:rsidRPr="00D928DB">
        <w:t>.</w:t>
      </w:r>
      <w:r w:rsidR="00D84ECF" w:rsidRPr="00D928DB">
        <w:t xml:space="preserve"> </w:t>
      </w:r>
      <w:r w:rsidR="001B157F" w:rsidRPr="00D928DB">
        <w:t xml:space="preserve">The Bermuda grass hay was discharged to sweep </w:t>
      </w:r>
      <w:r w:rsidR="00F92B71" w:rsidRPr="00D928DB">
        <w:t>away</w:t>
      </w:r>
      <w:r w:rsidR="00916127" w:rsidRPr="00D928DB">
        <w:t xml:space="preserve"> the </w:t>
      </w:r>
      <w:r w:rsidR="0013174F" w:rsidRPr="00D928DB">
        <w:t xml:space="preserve">previous batch </w:t>
      </w:r>
      <w:r w:rsidR="00603514" w:rsidRPr="00D928DB">
        <w:t xml:space="preserve">feed </w:t>
      </w:r>
      <w:r w:rsidR="00BD2E0C" w:rsidRPr="00D928DB">
        <w:t>residue</w:t>
      </w:r>
      <w:r w:rsidR="00603514" w:rsidRPr="00D928DB">
        <w:t>s</w:t>
      </w:r>
      <w:r w:rsidR="0013174F" w:rsidRPr="00D928DB">
        <w:t>.</w:t>
      </w:r>
      <w:r w:rsidR="00603514" w:rsidRPr="00D928DB">
        <w:t xml:space="preserve"> </w:t>
      </w:r>
      <w:r w:rsidR="002639BF" w:rsidRPr="00D928DB">
        <w:t>A se</w:t>
      </w:r>
      <w:r w:rsidR="00785119" w:rsidRPr="00D928DB">
        <w:t xml:space="preserve">cond batch of TMR was loaded </w:t>
      </w:r>
      <w:r w:rsidR="002873FB" w:rsidRPr="00D928DB">
        <w:t xml:space="preserve">without any </w:t>
      </w:r>
      <w:proofErr w:type="spellStart"/>
      <w:r w:rsidR="00770E97" w:rsidRPr="00D928DB">
        <w:t>microtracer</w:t>
      </w:r>
      <w:proofErr w:type="spellEnd"/>
      <w:r w:rsidR="00770E97" w:rsidRPr="00D928DB">
        <w:t xml:space="preserve"> particles to simulate </w:t>
      </w:r>
      <w:r w:rsidR="00770E97" w:rsidRPr="00D928DB">
        <w:rPr>
          <w:color w:val="000000"/>
        </w:rPr>
        <w:t xml:space="preserve">a feed preparation for the Control group. </w:t>
      </w:r>
      <w:r w:rsidR="00FF235F" w:rsidRPr="00D928DB">
        <w:rPr>
          <w:color w:val="000000"/>
        </w:rPr>
        <w:t xml:space="preserve">This </w:t>
      </w:r>
      <w:r w:rsidR="00FF235F" w:rsidRPr="00D928DB">
        <w:rPr>
          <w:color w:val="000000"/>
        </w:rPr>
        <w:lastRenderedPageBreak/>
        <w:t xml:space="preserve">second batch of TMR </w:t>
      </w:r>
      <w:r w:rsidR="006C1A1D" w:rsidRPr="00D928DB">
        <w:rPr>
          <w:color w:val="000000"/>
        </w:rPr>
        <w:t>was delivered to feed bunks</w:t>
      </w:r>
      <w:r w:rsidR="00523716" w:rsidRPr="00D928DB">
        <w:rPr>
          <w:color w:val="000000"/>
        </w:rPr>
        <w:t xml:space="preserve"> and t</w:t>
      </w:r>
      <w:r w:rsidR="004B6A60" w:rsidRPr="00D928DB">
        <w:rPr>
          <w:color w:val="000000"/>
        </w:rPr>
        <w:t>en samples</w:t>
      </w:r>
      <w:r w:rsidR="00523716" w:rsidRPr="00D928DB">
        <w:rPr>
          <w:color w:val="000000"/>
        </w:rPr>
        <w:t xml:space="preserve"> (~200 g each)</w:t>
      </w:r>
      <w:r w:rsidR="004B6A60" w:rsidRPr="00D928DB">
        <w:rPr>
          <w:color w:val="000000"/>
        </w:rPr>
        <w:t xml:space="preserve"> were collected from 10</w:t>
      </w:r>
      <w:r w:rsidR="00C74CCF" w:rsidRPr="00D928DB">
        <w:rPr>
          <w:color w:val="000000"/>
        </w:rPr>
        <w:t xml:space="preserve"> different </w:t>
      </w:r>
      <w:r w:rsidR="00826727" w:rsidRPr="00D928DB">
        <w:rPr>
          <w:color w:val="000000"/>
        </w:rPr>
        <w:t>feed bins</w:t>
      </w:r>
      <w:r w:rsidR="00BC6574" w:rsidRPr="00D928DB">
        <w:rPr>
          <w:color w:val="000000"/>
        </w:rPr>
        <w:t xml:space="preserve">. </w:t>
      </w:r>
      <w:r w:rsidR="00DD42AD" w:rsidRPr="00D928DB">
        <w:rPr>
          <w:color w:val="000000"/>
        </w:rPr>
        <w:t xml:space="preserve">The samples were sent overnight to Micro Tracers, Inc (San Francisco, CA) for counting. </w:t>
      </w:r>
    </w:p>
    <w:p w14:paraId="52348876" w14:textId="6AAF316F" w:rsidR="005D1A15" w:rsidRPr="00D928DB" w:rsidRDefault="005D1A15">
      <w:pPr>
        <w:spacing w:line="480" w:lineRule="auto"/>
        <w:jc w:val="both"/>
        <w:rPr>
          <w:b/>
          <w:bCs/>
          <w:iCs/>
          <w:color w:val="000000"/>
        </w:rPr>
      </w:pPr>
      <w:r w:rsidRPr="00D928DB">
        <w:rPr>
          <w:b/>
          <w:bCs/>
          <w:iCs/>
          <w:color w:val="000000"/>
        </w:rPr>
        <w:t>Results</w:t>
      </w:r>
    </w:p>
    <w:p w14:paraId="5725B15F" w14:textId="5E086E40" w:rsidR="006C3D48" w:rsidRPr="00D928DB" w:rsidRDefault="4D93119D" w:rsidP="5AA11596">
      <w:pPr>
        <w:spacing w:line="480" w:lineRule="auto"/>
        <w:ind w:firstLine="720"/>
        <w:jc w:val="both"/>
        <w:rPr>
          <w:color w:val="000000"/>
        </w:rPr>
      </w:pPr>
      <w:proofErr w:type="spellStart"/>
      <w:r w:rsidRPr="00D928DB">
        <w:rPr>
          <w:color w:val="000000" w:themeColor="text1"/>
        </w:rPr>
        <w:t>Microtracer</w:t>
      </w:r>
      <w:proofErr w:type="spellEnd"/>
      <w:r w:rsidRPr="00D928DB">
        <w:rPr>
          <w:color w:val="000000" w:themeColor="text1"/>
        </w:rPr>
        <w:t xml:space="preserve"> </w:t>
      </w:r>
      <w:r w:rsidR="4E6CF529" w:rsidRPr="00D928DB">
        <w:rPr>
          <w:color w:val="000000" w:themeColor="text1"/>
        </w:rPr>
        <w:t>audit</w:t>
      </w:r>
      <w:r w:rsidRPr="00D928DB">
        <w:rPr>
          <w:color w:val="000000" w:themeColor="text1"/>
        </w:rPr>
        <w:t xml:space="preserve"> results are shown in Table S1. </w:t>
      </w:r>
      <w:r w:rsidR="222C4250" w:rsidRPr="00D928DB">
        <w:rPr>
          <w:color w:val="000000" w:themeColor="text1"/>
        </w:rPr>
        <w:t xml:space="preserve">All 3 sampling events </w:t>
      </w:r>
      <w:r w:rsidR="55CA20CA" w:rsidRPr="00D928DB">
        <w:rPr>
          <w:color w:val="000000" w:themeColor="text1"/>
        </w:rPr>
        <w:t xml:space="preserve">had </w:t>
      </w:r>
      <w:r w:rsidR="3868C140" w:rsidRPr="00D928DB">
        <w:rPr>
          <w:color w:val="000000" w:themeColor="text1"/>
        </w:rPr>
        <w:t xml:space="preserve">good </w:t>
      </w:r>
      <w:proofErr w:type="spellStart"/>
      <w:r w:rsidR="3868C140" w:rsidRPr="00D928DB">
        <w:rPr>
          <w:color w:val="000000" w:themeColor="text1"/>
        </w:rPr>
        <w:t>microtracer</w:t>
      </w:r>
      <w:proofErr w:type="spellEnd"/>
      <w:r w:rsidR="3868C140" w:rsidRPr="00D928DB">
        <w:rPr>
          <w:color w:val="000000" w:themeColor="text1"/>
        </w:rPr>
        <w:t xml:space="preserve"> coverage, with a minimum coverage of 87.</w:t>
      </w:r>
      <w:r w:rsidR="40209FE3" w:rsidRPr="00D928DB">
        <w:rPr>
          <w:color w:val="000000" w:themeColor="text1"/>
        </w:rPr>
        <w:t>79%. The coefficient of varia</w:t>
      </w:r>
      <w:r w:rsidR="2AB73EDD" w:rsidRPr="00D928DB">
        <w:rPr>
          <w:color w:val="000000" w:themeColor="text1"/>
        </w:rPr>
        <w:t>tion</w:t>
      </w:r>
      <w:r w:rsidR="246DCEBC" w:rsidRPr="00D928DB">
        <w:rPr>
          <w:color w:val="000000" w:themeColor="text1"/>
        </w:rPr>
        <w:t xml:space="preserve"> (CV)</w:t>
      </w:r>
      <w:r w:rsidR="6FEBB366" w:rsidRPr="00D928DB">
        <w:rPr>
          <w:color w:val="000000" w:themeColor="text1"/>
        </w:rPr>
        <w:t xml:space="preserve"> of two </w:t>
      </w:r>
      <w:r w:rsidR="4E6CF529" w:rsidRPr="00D928DB">
        <w:rPr>
          <w:color w:val="000000" w:themeColor="text1"/>
        </w:rPr>
        <w:t>samples</w:t>
      </w:r>
      <w:r w:rsidR="57BA24C5" w:rsidRPr="00D928DB">
        <w:rPr>
          <w:color w:val="000000" w:themeColor="text1"/>
        </w:rPr>
        <w:t xml:space="preserve"> were less than 10%</w:t>
      </w:r>
      <w:r w:rsidR="6EA562EE" w:rsidRPr="00D928DB">
        <w:rPr>
          <w:color w:val="000000" w:themeColor="text1"/>
        </w:rPr>
        <w:t xml:space="preserve"> and one event led to a </w:t>
      </w:r>
      <w:r w:rsidR="4C566B4A" w:rsidRPr="00D928DB">
        <w:rPr>
          <w:color w:val="000000" w:themeColor="text1"/>
        </w:rPr>
        <w:t>CV of 10.05%</w:t>
      </w:r>
      <w:r w:rsidR="51BFE9D9" w:rsidRPr="00D928DB">
        <w:rPr>
          <w:color w:val="000000" w:themeColor="text1"/>
        </w:rPr>
        <w:t xml:space="preserve"> (Table S1). </w:t>
      </w:r>
      <w:r w:rsidR="49690A05" w:rsidRPr="00D928DB">
        <w:rPr>
          <w:color w:val="000000" w:themeColor="text1"/>
        </w:rPr>
        <w:t xml:space="preserve">The samples from the cross-contamination evaluation showed that the cross contamination is minimum, with </w:t>
      </w:r>
      <w:r w:rsidR="79B136DA" w:rsidRPr="00D928DB">
        <w:rPr>
          <w:color w:val="000000" w:themeColor="text1"/>
        </w:rPr>
        <w:t xml:space="preserve">0.32% tracer recovered </w:t>
      </w:r>
      <w:r w:rsidR="246DCEBC" w:rsidRPr="00D928DB">
        <w:rPr>
          <w:color w:val="000000" w:themeColor="text1"/>
        </w:rPr>
        <w:t xml:space="preserve">and a CV of 1.32%. </w:t>
      </w:r>
      <w:r w:rsidR="073F9F98" w:rsidRPr="00D928DB">
        <w:rPr>
          <w:color w:val="000000" w:themeColor="text1"/>
        </w:rPr>
        <w:t xml:space="preserve">These results suggest that </w:t>
      </w:r>
      <w:r w:rsidR="2A592CD4" w:rsidRPr="00D928DB">
        <w:rPr>
          <w:color w:val="000000" w:themeColor="text1"/>
        </w:rPr>
        <w:t>the</w:t>
      </w:r>
      <w:r w:rsidR="5A3FBD3C" w:rsidRPr="00D928DB">
        <w:rPr>
          <w:color w:val="000000" w:themeColor="text1"/>
        </w:rPr>
        <w:t xml:space="preserve"> feed preparation in this study is adequate. </w:t>
      </w:r>
    </w:p>
    <w:p w14:paraId="3091E9B9" w14:textId="77777777" w:rsidR="000158AF" w:rsidRPr="00D928DB" w:rsidRDefault="000158AF" w:rsidP="00D07C70">
      <w:pPr>
        <w:jc w:val="both"/>
      </w:pPr>
    </w:p>
    <w:p w14:paraId="51FD5CB4" w14:textId="48F2369A" w:rsidR="000158AF" w:rsidRPr="00D928DB" w:rsidRDefault="000158AF" w:rsidP="00D07C70">
      <w:pPr>
        <w:jc w:val="both"/>
      </w:pPr>
      <w:r w:rsidRPr="00D928DB">
        <w:rPr>
          <w:b/>
          <w:bCs/>
        </w:rPr>
        <w:t>Table S1.</w:t>
      </w:r>
      <w:r w:rsidRPr="00D928DB">
        <w:t xml:space="preserve"> </w:t>
      </w:r>
      <w:proofErr w:type="spellStart"/>
      <w:r w:rsidR="00FB22A6" w:rsidRPr="00D928DB">
        <w:t>Microtracer</w:t>
      </w:r>
      <w:proofErr w:type="spellEnd"/>
      <w:r w:rsidR="00FB22A6" w:rsidRPr="00D928DB">
        <w:t xml:space="preserve"> </w:t>
      </w:r>
      <w:r w:rsidR="00C241C2" w:rsidRPr="00D928DB">
        <w:t>audit</w:t>
      </w:r>
      <w:r w:rsidR="00FB22A6" w:rsidRPr="00D928DB">
        <w:t xml:space="preserve"> results from 3 separate sampling events. </w:t>
      </w:r>
    </w:p>
    <w:tbl>
      <w:tblPr>
        <w:tblW w:w="5529" w:type="dxa"/>
        <w:tblLook w:val="04A0" w:firstRow="1" w:lastRow="0" w:firstColumn="1" w:lastColumn="0" w:noHBand="0" w:noVBand="1"/>
      </w:tblPr>
      <w:tblGrid>
        <w:gridCol w:w="1700"/>
        <w:gridCol w:w="2530"/>
        <w:gridCol w:w="1299"/>
      </w:tblGrid>
      <w:tr w:rsidR="000158AF" w:rsidRPr="00D928DB" w14:paraId="7169825F" w14:textId="77777777" w:rsidTr="00D928DB">
        <w:trPr>
          <w:trHeight w:val="32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7EC81" w14:textId="77777777" w:rsidR="000158AF" w:rsidRPr="00D928DB" w:rsidRDefault="000158AF" w:rsidP="000158AF">
            <w:pPr>
              <w:jc w:val="center"/>
              <w:rPr>
                <w:b/>
                <w:bCs/>
                <w:color w:val="000000"/>
                <w:lang w:eastAsia="zh-CN"/>
              </w:rPr>
            </w:pPr>
            <w:bookmarkStart w:id="0" w:name="_GoBack"/>
            <w:r w:rsidRPr="00D928DB">
              <w:rPr>
                <w:b/>
                <w:bCs/>
                <w:color w:val="000000"/>
                <w:lang w:eastAsia="zh-CN"/>
              </w:rPr>
              <w:t>Sample Date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8F81E" w14:textId="77777777" w:rsidR="000158AF" w:rsidRPr="00D928DB" w:rsidRDefault="000158AF" w:rsidP="000158AF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D928DB">
              <w:rPr>
                <w:b/>
                <w:bCs/>
                <w:color w:val="000000"/>
                <w:lang w:eastAsia="zh-CN"/>
              </w:rPr>
              <w:t>Tracer Recovery (%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5611" w14:textId="4E1CA576" w:rsidR="000158AF" w:rsidRPr="00D928DB" w:rsidRDefault="000158AF" w:rsidP="000158AF">
            <w:pPr>
              <w:jc w:val="center"/>
              <w:rPr>
                <w:b/>
                <w:bCs/>
                <w:color w:val="000000"/>
                <w:lang w:eastAsia="zh-CN"/>
              </w:rPr>
            </w:pPr>
            <w:r w:rsidRPr="00D928DB">
              <w:rPr>
                <w:b/>
                <w:bCs/>
                <w:color w:val="000000"/>
                <w:lang w:eastAsia="zh-CN"/>
              </w:rPr>
              <w:t>CV</w:t>
            </w:r>
            <w:r w:rsidR="00584C2F" w:rsidRPr="00D928DB">
              <w:rPr>
                <w:b/>
                <w:bCs/>
                <w:color w:val="000000"/>
                <w:lang w:eastAsia="zh-CN"/>
              </w:rPr>
              <w:t xml:space="preserve"> (%)</w:t>
            </w:r>
          </w:p>
        </w:tc>
      </w:tr>
      <w:tr w:rsidR="000158AF" w:rsidRPr="00D928DB" w14:paraId="69405F0B" w14:textId="77777777" w:rsidTr="00D928D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5930" w14:textId="77777777" w:rsidR="000158AF" w:rsidRPr="00D928DB" w:rsidRDefault="000158AF" w:rsidP="000158AF">
            <w:pPr>
              <w:jc w:val="center"/>
              <w:rPr>
                <w:color w:val="000000"/>
                <w:lang w:eastAsia="zh-CN"/>
              </w:rPr>
            </w:pPr>
            <w:r w:rsidRPr="00D928DB">
              <w:rPr>
                <w:color w:val="000000"/>
                <w:lang w:eastAsia="zh-CN"/>
              </w:rPr>
              <w:t>2020-09-1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8F2E" w14:textId="77777777" w:rsidR="000158AF" w:rsidRPr="00D928DB" w:rsidRDefault="000158AF" w:rsidP="000158AF">
            <w:pPr>
              <w:jc w:val="center"/>
              <w:rPr>
                <w:color w:val="000000"/>
                <w:lang w:eastAsia="zh-CN"/>
              </w:rPr>
            </w:pPr>
            <w:r w:rsidRPr="00D928DB">
              <w:rPr>
                <w:color w:val="000000"/>
                <w:lang w:eastAsia="zh-CN"/>
              </w:rPr>
              <w:t>117.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C495" w14:textId="77777777" w:rsidR="000158AF" w:rsidRPr="00D928DB" w:rsidRDefault="000158AF" w:rsidP="000158AF">
            <w:pPr>
              <w:jc w:val="center"/>
              <w:rPr>
                <w:color w:val="000000"/>
                <w:lang w:eastAsia="zh-CN"/>
              </w:rPr>
            </w:pPr>
            <w:r w:rsidRPr="00D928DB">
              <w:rPr>
                <w:color w:val="000000"/>
                <w:lang w:eastAsia="zh-CN"/>
              </w:rPr>
              <w:t>3.42</w:t>
            </w:r>
          </w:p>
        </w:tc>
      </w:tr>
      <w:tr w:rsidR="000158AF" w:rsidRPr="00D928DB" w14:paraId="6DCE42C6" w14:textId="77777777" w:rsidTr="00D928D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1DCF" w14:textId="77777777" w:rsidR="000158AF" w:rsidRPr="00D928DB" w:rsidRDefault="000158AF" w:rsidP="000158AF">
            <w:pPr>
              <w:jc w:val="center"/>
              <w:rPr>
                <w:color w:val="000000"/>
                <w:lang w:eastAsia="zh-CN"/>
              </w:rPr>
            </w:pPr>
            <w:r w:rsidRPr="00D928DB">
              <w:rPr>
                <w:color w:val="000000"/>
                <w:lang w:eastAsia="zh-CN"/>
              </w:rPr>
              <w:t>2020-09-2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6EDC" w14:textId="77777777" w:rsidR="000158AF" w:rsidRPr="00D928DB" w:rsidRDefault="000158AF" w:rsidP="000158AF">
            <w:pPr>
              <w:jc w:val="center"/>
              <w:rPr>
                <w:color w:val="000000"/>
                <w:lang w:eastAsia="zh-CN"/>
              </w:rPr>
            </w:pPr>
            <w:r w:rsidRPr="00D928DB">
              <w:rPr>
                <w:color w:val="000000"/>
                <w:lang w:eastAsia="zh-CN"/>
              </w:rPr>
              <w:t>87.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AD8A" w14:textId="77777777" w:rsidR="000158AF" w:rsidRPr="00D928DB" w:rsidRDefault="000158AF" w:rsidP="000158AF">
            <w:pPr>
              <w:jc w:val="center"/>
              <w:rPr>
                <w:color w:val="000000"/>
                <w:lang w:eastAsia="zh-CN"/>
              </w:rPr>
            </w:pPr>
            <w:r w:rsidRPr="00D928DB">
              <w:rPr>
                <w:color w:val="000000"/>
                <w:lang w:eastAsia="zh-CN"/>
              </w:rPr>
              <w:t>10.05</w:t>
            </w:r>
          </w:p>
        </w:tc>
      </w:tr>
      <w:tr w:rsidR="000158AF" w:rsidRPr="00D928DB" w14:paraId="4189092B" w14:textId="77777777" w:rsidTr="00D928DB">
        <w:trPr>
          <w:trHeight w:val="32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9640" w14:textId="77777777" w:rsidR="000158AF" w:rsidRPr="00D928DB" w:rsidRDefault="000158AF" w:rsidP="000158AF">
            <w:pPr>
              <w:jc w:val="center"/>
              <w:rPr>
                <w:color w:val="000000"/>
                <w:lang w:eastAsia="zh-CN"/>
              </w:rPr>
            </w:pPr>
            <w:r w:rsidRPr="00D928DB">
              <w:rPr>
                <w:color w:val="000000"/>
                <w:lang w:eastAsia="zh-CN"/>
              </w:rPr>
              <w:t>2020-11-16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4D385" w14:textId="27B27143" w:rsidR="000158AF" w:rsidRPr="00D928DB" w:rsidRDefault="000158AF" w:rsidP="000158AF">
            <w:pPr>
              <w:jc w:val="center"/>
              <w:rPr>
                <w:color w:val="000000"/>
                <w:lang w:eastAsia="zh-CN"/>
              </w:rPr>
            </w:pPr>
            <w:r w:rsidRPr="00D928DB">
              <w:rPr>
                <w:color w:val="000000"/>
                <w:lang w:eastAsia="zh-CN"/>
              </w:rPr>
              <w:t>89.9</w:t>
            </w:r>
            <w:r w:rsidR="006C75DB" w:rsidRPr="00D928DB">
              <w:rPr>
                <w:color w:val="000000"/>
                <w:lang w:eastAsia="zh-CN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3469F" w14:textId="77777777" w:rsidR="000158AF" w:rsidRPr="00D928DB" w:rsidRDefault="000158AF" w:rsidP="000158AF">
            <w:pPr>
              <w:jc w:val="center"/>
              <w:rPr>
                <w:color w:val="000000"/>
                <w:lang w:eastAsia="zh-CN"/>
              </w:rPr>
            </w:pPr>
            <w:r w:rsidRPr="00D928DB">
              <w:rPr>
                <w:color w:val="000000"/>
                <w:lang w:eastAsia="zh-CN"/>
              </w:rPr>
              <w:t>8.04</w:t>
            </w:r>
          </w:p>
        </w:tc>
      </w:tr>
      <w:bookmarkEnd w:id="0"/>
    </w:tbl>
    <w:p w14:paraId="6FB9214C" w14:textId="256B0D21" w:rsidR="00344347" w:rsidRDefault="00344347" w:rsidP="00D07C70">
      <w:pPr>
        <w:jc w:val="both"/>
        <w:rPr>
          <w:noProof/>
        </w:rPr>
      </w:pPr>
    </w:p>
    <w:sectPr w:rsidR="00344347" w:rsidSect="004B127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2739BC" w14:textId="77777777" w:rsidR="00721834" w:rsidRDefault="00721834" w:rsidP="00552D08">
      <w:r>
        <w:separator/>
      </w:r>
    </w:p>
  </w:endnote>
  <w:endnote w:type="continuationSeparator" w:id="0">
    <w:p w14:paraId="6B79B087" w14:textId="77777777" w:rsidR="00721834" w:rsidRDefault="00721834" w:rsidP="00552D08">
      <w:r>
        <w:continuationSeparator/>
      </w:r>
    </w:p>
  </w:endnote>
  <w:endnote w:type="continuationNotice" w:id="1">
    <w:p w14:paraId="6D4C2E4E" w14:textId="77777777" w:rsidR="00721834" w:rsidRDefault="0072183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677B59" w14:textId="363A4272" w:rsidR="005E25C8" w:rsidRDefault="005E25C8" w:rsidP="007D180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37B89EF" w14:textId="77777777" w:rsidR="005E25C8" w:rsidRDefault="005E25C8" w:rsidP="007D18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12049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F3C9CD" w14:textId="38642373" w:rsidR="005E25C8" w:rsidRDefault="005E25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28D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E2B68D" w14:textId="77777777" w:rsidR="005E25C8" w:rsidRDefault="005E25C8" w:rsidP="007D18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AA8CF8" w14:textId="77777777" w:rsidR="00721834" w:rsidRDefault="00721834" w:rsidP="00552D08">
      <w:r>
        <w:separator/>
      </w:r>
    </w:p>
  </w:footnote>
  <w:footnote w:type="continuationSeparator" w:id="0">
    <w:p w14:paraId="44F5124D" w14:textId="77777777" w:rsidR="00721834" w:rsidRDefault="00721834" w:rsidP="00552D08">
      <w:r>
        <w:continuationSeparator/>
      </w:r>
    </w:p>
  </w:footnote>
  <w:footnote w:type="continuationNotice" w:id="1">
    <w:p w14:paraId="10472F11" w14:textId="77777777" w:rsidR="00721834" w:rsidRDefault="0072183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FF5507"/>
    <w:multiLevelType w:val="multilevel"/>
    <w:tmpl w:val="85C41E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4B8171B"/>
    <w:multiLevelType w:val="multilevel"/>
    <w:tmpl w:val="4FF85D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lvl w:ilvl="0">
        <w:numFmt w:val="lowerLetter"/>
        <w:lvlText w:val="%1."/>
        <w:lvlJc w:val="left"/>
      </w:lvl>
    </w:lvlOverride>
  </w:num>
  <w:num w:numId="2">
    <w:abstractNumId w:val="0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AEE"/>
    <w:rsid w:val="0001416F"/>
    <w:rsid w:val="000158AF"/>
    <w:rsid w:val="00025E2E"/>
    <w:rsid w:val="0005338E"/>
    <w:rsid w:val="00057370"/>
    <w:rsid w:val="00063701"/>
    <w:rsid w:val="000741B6"/>
    <w:rsid w:val="000779D4"/>
    <w:rsid w:val="00084CE5"/>
    <w:rsid w:val="000871DB"/>
    <w:rsid w:val="000A5480"/>
    <w:rsid w:val="000B7ED6"/>
    <w:rsid w:val="000C50F1"/>
    <w:rsid w:val="000D1493"/>
    <w:rsid w:val="000D2311"/>
    <w:rsid w:val="000D5273"/>
    <w:rsid w:val="000E52AF"/>
    <w:rsid w:val="000F6E30"/>
    <w:rsid w:val="00100B91"/>
    <w:rsid w:val="00101960"/>
    <w:rsid w:val="00103A8A"/>
    <w:rsid w:val="0010536C"/>
    <w:rsid w:val="0013174F"/>
    <w:rsid w:val="00153CDC"/>
    <w:rsid w:val="00154B4F"/>
    <w:rsid w:val="00156224"/>
    <w:rsid w:val="00162D48"/>
    <w:rsid w:val="00175CA7"/>
    <w:rsid w:val="00175F82"/>
    <w:rsid w:val="0017664B"/>
    <w:rsid w:val="00176BA5"/>
    <w:rsid w:val="00177A72"/>
    <w:rsid w:val="00187EAD"/>
    <w:rsid w:val="001A0663"/>
    <w:rsid w:val="001A76D4"/>
    <w:rsid w:val="001B157F"/>
    <w:rsid w:val="001C1EB0"/>
    <w:rsid w:val="001C55CA"/>
    <w:rsid w:val="001C76BB"/>
    <w:rsid w:val="001F1CA9"/>
    <w:rsid w:val="00216B58"/>
    <w:rsid w:val="002313DD"/>
    <w:rsid w:val="002429D1"/>
    <w:rsid w:val="0026045C"/>
    <w:rsid w:val="00262456"/>
    <w:rsid w:val="002639BF"/>
    <w:rsid w:val="00266E7A"/>
    <w:rsid w:val="00273070"/>
    <w:rsid w:val="00276F3B"/>
    <w:rsid w:val="0028612B"/>
    <w:rsid w:val="002873FB"/>
    <w:rsid w:val="00295218"/>
    <w:rsid w:val="002C4127"/>
    <w:rsid w:val="002C48A5"/>
    <w:rsid w:val="002C7CF1"/>
    <w:rsid w:val="002D054B"/>
    <w:rsid w:val="002D444F"/>
    <w:rsid w:val="002E14A3"/>
    <w:rsid w:val="002E362A"/>
    <w:rsid w:val="003067CC"/>
    <w:rsid w:val="00312489"/>
    <w:rsid w:val="00312F7E"/>
    <w:rsid w:val="00314176"/>
    <w:rsid w:val="00334115"/>
    <w:rsid w:val="00344347"/>
    <w:rsid w:val="00344562"/>
    <w:rsid w:val="00347851"/>
    <w:rsid w:val="0035107C"/>
    <w:rsid w:val="00352300"/>
    <w:rsid w:val="00352DC6"/>
    <w:rsid w:val="00367576"/>
    <w:rsid w:val="003727C3"/>
    <w:rsid w:val="0038300E"/>
    <w:rsid w:val="00385ED7"/>
    <w:rsid w:val="00387BCD"/>
    <w:rsid w:val="00395646"/>
    <w:rsid w:val="003B0E84"/>
    <w:rsid w:val="003B4B1F"/>
    <w:rsid w:val="003B7925"/>
    <w:rsid w:val="003C2DEF"/>
    <w:rsid w:val="003E1B61"/>
    <w:rsid w:val="003E3FF6"/>
    <w:rsid w:val="003E5E1F"/>
    <w:rsid w:val="003E5EF3"/>
    <w:rsid w:val="003F1431"/>
    <w:rsid w:val="003F33BB"/>
    <w:rsid w:val="0040174C"/>
    <w:rsid w:val="00405D2C"/>
    <w:rsid w:val="00430D51"/>
    <w:rsid w:val="00435C5D"/>
    <w:rsid w:val="0045764B"/>
    <w:rsid w:val="004721C0"/>
    <w:rsid w:val="00484242"/>
    <w:rsid w:val="00487A39"/>
    <w:rsid w:val="004910EC"/>
    <w:rsid w:val="00491AE2"/>
    <w:rsid w:val="00494321"/>
    <w:rsid w:val="004A1BC7"/>
    <w:rsid w:val="004A3F8F"/>
    <w:rsid w:val="004B0C0D"/>
    <w:rsid w:val="004B127E"/>
    <w:rsid w:val="004B6A60"/>
    <w:rsid w:val="004E486E"/>
    <w:rsid w:val="0050512F"/>
    <w:rsid w:val="005068A9"/>
    <w:rsid w:val="0050792C"/>
    <w:rsid w:val="005165C1"/>
    <w:rsid w:val="00521AAA"/>
    <w:rsid w:val="00523716"/>
    <w:rsid w:val="005343ED"/>
    <w:rsid w:val="00534936"/>
    <w:rsid w:val="00552D08"/>
    <w:rsid w:val="00563E97"/>
    <w:rsid w:val="00577882"/>
    <w:rsid w:val="00583FCE"/>
    <w:rsid w:val="00584C2F"/>
    <w:rsid w:val="005A246E"/>
    <w:rsid w:val="005A3733"/>
    <w:rsid w:val="005D1A15"/>
    <w:rsid w:val="005E25C8"/>
    <w:rsid w:val="005F352D"/>
    <w:rsid w:val="00603514"/>
    <w:rsid w:val="006069F4"/>
    <w:rsid w:val="006127D8"/>
    <w:rsid w:val="00620E66"/>
    <w:rsid w:val="00624192"/>
    <w:rsid w:val="006360DF"/>
    <w:rsid w:val="006372AA"/>
    <w:rsid w:val="00642B01"/>
    <w:rsid w:val="006433A5"/>
    <w:rsid w:val="0065425A"/>
    <w:rsid w:val="00654DAB"/>
    <w:rsid w:val="006940CF"/>
    <w:rsid w:val="00695E3B"/>
    <w:rsid w:val="006A4629"/>
    <w:rsid w:val="006A5A8D"/>
    <w:rsid w:val="006B3B14"/>
    <w:rsid w:val="006B3F0A"/>
    <w:rsid w:val="006B599E"/>
    <w:rsid w:val="006B60E6"/>
    <w:rsid w:val="006C1A1D"/>
    <w:rsid w:val="006C3D48"/>
    <w:rsid w:val="006C75DB"/>
    <w:rsid w:val="006D4C58"/>
    <w:rsid w:val="006D5E1E"/>
    <w:rsid w:val="006E0E21"/>
    <w:rsid w:val="006E15EA"/>
    <w:rsid w:val="006E49C1"/>
    <w:rsid w:val="006F2FAE"/>
    <w:rsid w:val="006F3BCC"/>
    <w:rsid w:val="00711145"/>
    <w:rsid w:val="007170CB"/>
    <w:rsid w:val="00721834"/>
    <w:rsid w:val="00724C1A"/>
    <w:rsid w:val="0072797A"/>
    <w:rsid w:val="00730438"/>
    <w:rsid w:val="00732DE7"/>
    <w:rsid w:val="0074701C"/>
    <w:rsid w:val="00750D45"/>
    <w:rsid w:val="00752D74"/>
    <w:rsid w:val="00770E97"/>
    <w:rsid w:val="00776C01"/>
    <w:rsid w:val="00784392"/>
    <w:rsid w:val="00785119"/>
    <w:rsid w:val="00786A39"/>
    <w:rsid w:val="007907D9"/>
    <w:rsid w:val="007937C6"/>
    <w:rsid w:val="007C2FA9"/>
    <w:rsid w:val="007D090E"/>
    <w:rsid w:val="007D1803"/>
    <w:rsid w:val="007D68B4"/>
    <w:rsid w:val="007E19BC"/>
    <w:rsid w:val="007F07B2"/>
    <w:rsid w:val="007F3CD0"/>
    <w:rsid w:val="007F454B"/>
    <w:rsid w:val="007F6594"/>
    <w:rsid w:val="00800972"/>
    <w:rsid w:val="00806369"/>
    <w:rsid w:val="00813CF4"/>
    <w:rsid w:val="00822CE6"/>
    <w:rsid w:val="008241A1"/>
    <w:rsid w:val="00826727"/>
    <w:rsid w:val="00826903"/>
    <w:rsid w:val="00844B37"/>
    <w:rsid w:val="00850BB7"/>
    <w:rsid w:val="0086458E"/>
    <w:rsid w:val="00873F54"/>
    <w:rsid w:val="00884CB5"/>
    <w:rsid w:val="008A20AC"/>
    <w:rsid w:val="008A2FBE"/>
    <w:rsid w:val="008A53B1"/>
    <w:rsid w:val="008A57E9"/>
    <w:rsid w:val="008A7B9F"/>
    <w:rsid w:val="008D6C03"/>
    <w:rsid w:val="008E1FF5"/>
    <w:rsid w:val="00916127"/>
    <w:rsid w:val="00924794"/>
    <w:rsid w:val="0092638E"/>
    <w:rsid w:val="00931235"/>
    <w:rsid w:val="00937DCA"/>
    <w:rsid w:val="009408CD"/>
    <w:rsid w:val="0095108E"/>
    <w:rsid w:val="00951986"/>
    <w:rsid w:val="00954A5B"/>
    <w:rsid w:val="009553AC"/>
    <w:rsid w:val="00971E1D"/>
    <w:rsid w:val="009759E4"/>
    <w:rsid w:val="00994DCC"/>
    <w:rsid w:val="00997A1E"/>
    <w:rsid w:val="009B521E"/>
    <w:rsid w:val="009C1805"/>
    <w:rsid w:val="009C42BD"/>
    <w:rsid w:val="009C68D2"/>
    <w:rsid w:val="009D536A"/>
    <w:rsid w:val="009E1DCE"/>
    <w:rsid w:val="00A137A9"/>
    <w:rsid w:val="00A24957"/>
    <w:rsid w:val="00A26A5F"/>
    <w:rsid w:val="00A27AE4"/>
    <w:rsid w:val="00A55E0F"/>
    <w:rsid w:val="00A75CF8"/>
    <w:rsid w:val="00A80622"/>
    <w:rsid w:val="00A8226A"/>
    <w:rsid w:val="00A86177"/>
    <w:rsid w:val="00A91D56"/>
    <w:rsid w:val="00A959D3"/>
    <w:rsid w:val="00AB426B"/>
    <w:rsid w:val="00AD4FD2"/>
    <w:rsid w:val="00AE2963"/>
    <w:rsid w:val="00AF13DA"/>
    <w:rsid w:val="00AF5D23"/>
    <w:rsid w:val="00AF6CD2"/>
    <w:rsid w:val="00B032F6"/>
    <w:rsid w:val="00B056E8"/>
    <w:rsid w:val="00B14A70"/>
    <w:rsid w:val="00B20AEF"/>
    <w:rsid w:val="00B4575A"/>
    <w:rsid w:val="00B51019"/>
    <w:rsid w:val="00B56470"/>
    <w:rsid w:val="00B5740B"/>
    <w:rsid w:val="00B62ADA"/>
    <w:rsid w:val="00B65F13"/>
    <w:rsid w:val="00B73C43"/>
    <w:rsid w:val="00B7438C"/>
    <w:rsid w:val="00B96A5F"/>
    <w:rsid w:val="00BA5F8F"/>
    <w:rsid w:val="00BB0562"/>
    <w:rsid w:val="00BB0EEF"/>
    <w:rsid w:val="00BB28D3"/>
    <w:rsid w:val="00BC144C"/>
    <w:rsid w:val="00BC3D6B"/>
    <w:rsid w:val="00BC5A97"/>
    <w:rsid w:val="00BC6574"/>
    <w:rsid w:val="00BD116C"/>
    <w:rsid w:val="00BD2E0C"/>
    <w:rsid w:val="00BD7386"/>
    <w:rsid w:val="00C008C5"/>
    <w:rsid w:val="00C00CF3"/>
    <w:rsid w:val="00C01C1C"/>
    <w:rsid w:val="00C07B23"/>
    <w:rsid w:val="00C1733F"/>
    <w:rsid w:val="00C241C2"/>
    <w:rsid w:val="00C241FB"/>
    <w:rsid w:val="00C27B3F"/>
    <w:rsid w:val="00C44FE6"/>
    <w:rsid w:val="00C64D91"/>
    <w:rsid w:val="00C65A05"/>
    <w:rsid w:val="00C662F2"/>
    <w:rsid w:val="00C66945"/>
    <w:rsid w:val="00C74292"/>
    <w:rsid w:val="00C74CCF"/>
    <w:rsid w:val="00C91323"/>
    <w:rsid w:val="00CA2E13"/>
    <w:rsid w:val="00CB5D1E"/>
    <w:rsid w:val="00CC24CA"/>
    <w:rsid w:val="00CC2F4A"/>
    <w:rsid w:val="00CD01FD"/>
    <w:rsid w:val="00CE1F42"/>
    <w:rsid w:val="00CF0551"/>
    <w:rsid w:val="00D07C70"/>
    <w:rsid w:val="00D14E73"/>
    <w:rsid w:val="00D16640"/>
    <w:rsid w:val="00D25B89"/>
    <w:rsid w:val="00D30F11"/>
    <w:rsid w:val="00D40D1B"/>
    <w:rsid w:val="00D40F3D"/>
    <w:rsid w:val="00D72F39"/>
    <w:rsid w:val="00D741E0"/>
    <w:rsid w:val="00D77AC4"/>
    <w:rsid w:val="00D80C76"/>
    <w:rsid w:val="00D84ECF"/>
    <w:rsid w:val="00D90AEE"/>
    <w:rsid w:val="00D915E8"/>
    <w:rsid w:val="00D916AC"/>
    <w:rsid w:val="00D928DB"/>
    <w:rsid w:val="00D9765E"/>
    <w:rsid w:val="00DA19E8"/>
    <w:rsid w:val="00DA2F49"/>
    <w:rsid w:val="00DB1929"/>
    <w:rsid w:val="00DD42AD"/>
    <w:rsid w:val="00DD587D"/>
    <w:rsid w:val="00DE0205"/>
    <w:rsid w:val="00DE449A"/>
    <w:rsid w:val="00E00D31"/>
    <w:rsid w:val="00E054D3"/>
    <w:rsid w:val="00E05EDF"/>
    <w:rsid w:val="00E11A23"/>
    <w:rsid w:val="00E42F2D"/>
    <w:rsid w:val="00E72BBE"/>
    <w:rsid w:val="00E74412"/>
    <w:rsid w:val="00E76A48"/>
    <w:rsid w:val="00E77BBD"/>
    <w:rsid w:val="00E81912"/>
    <w:rsid w:val="00E90A02"/>
    <w:rsid w:val="00E90B7F"/>
    <w:rsid w:val="00E94911"/>
    <w:rsid w:val="00EA59D7"/>
    <w:rsid w:val="00ED0B6E"/>
    <w:rsid w:val="00EE51EE"/>
    <w:rsid w:val="00EF0514"/>
    <w:rsid w:val="00EF0EC4"/>
    <w:rsid w:val="00EF40F9"/>
    <w:rsid w:val="00F038EF"/>
    <w:rsid w:val="00F126E4"/>
    <w:rsid w:val="00F25F02"/>
    <w:rsid w:val="00F3280B"/>
    <w:rsid w:val="00F43542"/>
    <w:rsid w:val="00F70D93"/>
    <w:rsid w:val="00F711EA"/>
    <w:rsid w:val="00F74A15"/>
    <w:rsid w:val="00F7609D"/>
    <w:rsid w:val="00F92B71"/>
    <w:rsid w:val="00F951E8"/>
    <w:rsid w:val="00FA0FD1"/>
    <w:rsid w:val="00FB22A6"/>
    <w:rsid w:val="00FC7628"/>
    <w:rsid w:val="00FD469B"/>
    <w:rsid w:val="00FD4703"/>
    <w:rsid w:val="00FE15A2"/>
    <w:rsid w:val="00FE1759"/>
    <w:rsid w:val="00FE7FD1"/>
    <w:rsid w:val="00FF235F"/>
    <w:rsid w:val="073F9F98"/>
    <w:rsid w:val="222C4250"/>
    <w:rsid w:val="246DCEBC"/>
    <w:rsid w:val="2A592CD4"/>
    <w:rsid w:val="2AB73EDD"/>
    <w:rsid w:val="3868C140"/>
    <w:rsid w:val="40209FE3"/>
    <w:rsid w:val="49690A05"/>
    <w:rsid w:val="4C566B4A"/>
    <w:rsid w:val="4D93119D"/>
    <w:rsid w:val="4E6CF529"/>
    <w:rsid w:val="51BFE9D9"/>
    <w:rsid w:val="55CA20CA"/>
    <w:rsid w:val="57BA24C5"/>
    <w:rsid w:val="5A3FBD3C"/>
    <w:rsid w:val="5AA11596"/>
    <w:rsid w:val="64D90296"/>
    <w:rsid w:val="6EA562EE"/>
    <w:rsid w:val="6FEBB366"/>
    <w:rsid w:val="79B1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210F2"/>
  <w15:chartTrackingRefBased/>
  <w15:docId w15:val="{81209E04-468A-49B5-9931-250AF297F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963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6E8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56E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056E8"/>
    <w:pPr>
      <w:keepNext/>
      <w:widowControl w:val="0"/>
      <w:tabs>
        <w:tab w:val="left" w:pos="-504"/>
        <w:tab w:val="left" w:pos="-324"/>
        <w:tab w:val="left" w:pos="-54"/>
        <w:tab w:val="left" w:pos="720"/>
        <w:tab w:val="left" w:pos="1476"/>
      </w:tabs>
      <w:ind w:right="-144"/>
      <w:outlineLvl w:val="2"/>
    </w:pPr>
    <w:rPr>
      <w:b/>
      <w:snapToGrid w:val="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56E8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056E8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B056E8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rsid w:val="00B056E8"/>
    <w:rPr>
      <w:rFonts w:ascii="Times New Roman" w:eastAsia="Times New Roman" w:hAnsi="Times New Roman"/>
      <w:b/>
      <w:snapToGrid w:val="0"/>
      <w:sz w:val="24"/>
    </w:rPr>
  </w:style>
  <w:style w:type="character" w:customStyle="1" w:styleId="Heading4Char">
    <w:name w:val="Heading 4 Char"/>
    <w:link w:val="Heading4"/>
    <w:uiPriority w:val="9"/>
    <w:rsid w:val="00B056E8"/>
    <w:rPr>
      <w:rFonts w:eastAsia="Times New Roman"/>
      <w:b/>
      <w:bCs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056E8"/>
    <w:rPr>
      <w:b/>
      <w:bCs/>
      <w:color w:val="4F81BD"/>
      <w:sz w:val="18"/>
      <w:szCs w:val="18"/>
    </w:rPr>
  </w:style>
  <w:style w:type="character" w:styleId="Strong">
    <w:name w:val="Strong"/>
    <w:uiPriority w:val="22"/>
    <w:qFormat/>
    <w:rsid w:val="00B056E8"/>
    <w:rPr>
      <w:b/>
      <w:bCs/>
    </w:rPr>
  </w:style>
  <w:style w:type="character" w:styleId="Emphasis">
    <w:name w:val="Emphasis"/>
    <w:uiPriority w:val="20"/>
    <w:qFormat/>
    <w:rsid w:val="00B056E8"/>
    <w:rPr>
      <w:i/>
      <w:iCs/>
    </w:rPr>
  </w:style>
  <w:style w:type="paragraph" w:styleId="ListParagraph">
    <w:name w:val="List Paragraph"/>
    <w:basedOn w:val="Normal"/>
    <w:uiPriority w:val="34"/>
    <w:qFormat/>
    <w:rsid w:val="00B056E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056E8"/>
    <w:pPr>
      <w:keepLines/>
      <w:spacing w:after="0" w:line="259" w:lineRule="auto"/>
      <w:outlineLvl w:val="9"/>
    </w:pPr>
    <w:rPr>
      <w:rFonts w:ascii="Calibri Light" w:hAnsi="Calibri Light"/>
      <w:b w:val="0"/>
      <w:bCs w:val="0"/>
      <w:color w:val="2F5496"/>
      <w:kern w:val="0"/>
    </w:rPr>
  </w:style>
  <w:style w:type="paragraph" w:styleId="NormalWeb">
    <w:name w:val="Normal (Web)"/>
    <w:basedOn w:val="Normal"/>
    <w:uiPriority w:val="99"/>
    <w:unhideWhenUsed/>
    <w:rsid w:val="00216B5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90A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0A0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462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B0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5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562"/>
    <w:rPr>
      <w:rFonts w:ascii="Times New Roman" w:eastAsia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562"/>
    <w:rPr>
      <w:rFonts w:ascii="Times New Roman" w:eastAsia="Times New Roman" w:hAnsi="Times New Roman"/>
      <w:b/>
      <w:bCs/>
      <w:lang w:eastAsia="zh-CN"/>
    </w:rPr>
  </w:style>
  <w:style w:type="table" w:styleId="TableGrid">
    <w:name w:val="Table Grid"/>
    <w:basedOn w:val="TableNormal"/>
    <w:uiPriority w:val="39"/>
    <w:rsid w:val="00BB0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0562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52D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2D08"/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52D08"/>
  </w:style>
  <w:style w:type="paragraph" w:styleId="FootnoteText">
    <w:name w:val="footnote text"/>
    <w:basedOn w:val="Normal"/>
    <w:link w:val="FootnoteTextChar"/>
    <w:uiPriority w:val="99"/>
    <w:semiHidden/>
    <w:unhideWhenUsed/>
    <w:rsid w:val="00CD01F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01FD"/>
    <w:rPr>
      <w:rFonts w:ascii="Times New Roman" w:eastAsia="Times New Roman" w:hAnsi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CD01FD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1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1A1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25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25C8"/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E25C8"/>
  </w:style>
  <w:style w:type="character" w:customStyle="1" w:styleId="UnresolvedMention">
    <w:name w:val="Unresolved Mention"/>
    <w:basedOn w:val="DefaultParagraphFont"/>
    <w:uiPriority w:val="99"/>
    <w:unhideWhenUsed/>
    <w:rsid w:val="00063701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06370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9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0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7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8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0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1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6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E577F6E-B491-5B4A-B243-64B1FB36C38B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9886B3-5599-430C-8693-586698281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Valldecabres</dc:creator>
  <cp:keywords/>
  <dc:description/>
  <cp:lastModifiedBy>Ainhoa Valldecabres</cp:lastModifiedBy>
  <cp:revision>3</cp:revision>
  <cp:lastPrinted>2021-09-10T18:30:00Z</cp:lastPrinted>
  <dcterms:created xsi:type="dcterms:W3CDTF">2022-07-20T22:15:00Z</dcterms:created>
  <dcterms:modified xsi:type="dcterms:W3CDTF">2022-08-15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384</vt:lpwstr>
  </property>
  <property fmtid="{D5CDD505-2E9C-101B-9397-08002B2CF9AE}" pid="3" name="grammarly_documentContext">
    <vt:lpwstr>{"goals":[],"domain":"general","emotions":[],"dialect":"american"}</vt:lpwstr>
  </property>
</Properties>
</file>